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Supplemental Table S1: qRT-PCR primers used in this study</w:t>
      </w:r>
    </w:p>
    <w:tbl>
      <w:tblPr>
        <w:tblStyle w:val="2"/>
        <w:tblW w:w="792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9"/>
        <w:gridCol w:w="46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XCL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TTTTTGAAGAGGGCTG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XCL8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CTTGAAGTTTCACTGG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FRSF10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TTGGTTGTTCCGTTGC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NFRSF10A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TCCCCTCCACAACC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FSF11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CAAGCCCCTGAGGT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NFSF11B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TGTCCAGAAACACGA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IF4G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CTTCATCTTTGTACGGC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IF4G1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TTGGTAGTACTGAGCAG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G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ATTCTTCCTCCTGGGAG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G 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GGGTCAGGAAGTGTGTGT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L2 Forward primer</w:t>
            </w:r>
          </w:p>
        </w:tc>
        <w:tc>
          <w:tcPr>
            <w:tcW w:w="4611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CAAACTGAAGCTCGCAC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L2 Reverse primer</w:t>
            </w:r>
          </w:p>
        </w:tc>
        <w:tc>
          <w:tcPr>
            <w:tcW w:w="4611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GCATTGATTGCATCT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L5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CCCCATATTCCTCGGA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L5 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CATCCTTGACCTGTGGAC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XCL1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CCCAAACCGAAGTCATAG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XCL1 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TTCTTAACTATGGGGGATG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XCL2 Forward primer</w:t>
            </w:r>
          </w:p>
        </w:tc>
        <w:tc>
          <w:tcPr>
            <w:tcW w:w="4611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AAGCTTGTCTCAACC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XCL2 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TGGTCAGTTGGATTTGCCAT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XCL3 Forward primer</w:t>
            </w:r>
          </w:p>
        </w:tc>
        <w:tc>
          <w:tcPr>
            <w:tcW w:w="4611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AAAGATACTGAACAAGGGGA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XCL3 Reverse primer</w:t>
            </w:r>
          </w:p>
        </w:tc>
        <w:tc>
          <w:tcPr>
            <w:tcW w:w="4611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CTGGTAAGGGCAGGG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XCL5 Forward primer</w:t>
            </w:r>
          </w:p>
        </w:tc>
        <w:tc>
          <w:tcPr>
            <w:tcW w:w="4611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GCAAGTGTTCGCCAT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XCL5 Reverse primer</w:t>
            </w:r>
          </w:p>
        </w:tc>
        <w:tc>
          <w:tcPr>
            <w:tcW w:w="4611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CCTTGTTTCCACCGTC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F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TCTACTTGTGTGGGTCC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F 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TCACTGAGACACCAGC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GF2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GCGACCCTCACATCAAG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GF2 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AGCCAGGTAACGGTTAG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IGF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TGCTGGAACAGAAGACCA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IGF 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ACAGACACACTCGCAAC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FNG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GAGTGTGGAGACCATCA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FNG 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TGGACATTCAAGTCAGTTACC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GF1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TTGCTTCATTATTCCTGCTA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GF1 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TGGTGTGCATCTTCACCT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L6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CCTTCTCCACAAGCGC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L6 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GGAAGGCAGCAGGCA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P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GATTCTTGTGGCTTTGG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P 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AGGAGACTGACTGCGTG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DGFB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GGAGTCGGCATGAATC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DGFB 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AATGGGGTCCCCCT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GF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AATGTCACCATGCAGCT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GF 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ACGTGCTGAGAGAACGT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GFB1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GGAAATTGAGGGCTTTC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GFB1 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CCGGTAGTGAACCCGTT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HPO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CTTGGAACCCAGCTTC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HPO 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CAAGCATCAGGAAACG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IMP1 Forward primer</w:t>
            </w:r>
          </w:p>
        </w:tc>
        <w:tc>
          <w:tcPr>
            <w:tcW w:w="4611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ATTCCGACCTCGTCATC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IMP1 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GCATCCCCTAAGGCTTG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IMP2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TAGTGATCAGGGCCAAA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IMP2 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CTCAGGCCCTTTGAACATC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PO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CAGTGCAGTTGGCTGA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PO 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CTCCTCAGGCTTTCCCC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EGFA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ACAAATGTGAATGCAGACC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EGFA 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ACCAACGTACACGCT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L1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CTTCACCAGGCTCATCAA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L1 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AGAAGGGTACCTGCATGCT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L11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TCCAACATGAAGGTCTC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L11 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GTGGTTGGGACAGAAGC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L24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CCTGTTACCTCCGGGT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L24 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GAGCCCGTAGGGATGA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SF2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CTGGAGCTGTACAAGCA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SF2 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ACAGGAAGTTTCCGGGG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SF3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AAGCTGGTGAGTGAGTG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SF3 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ATGGAGTTGGCTCAAGC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L10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TTGCTGGAGGACTTTAAGG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L10 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TCACATGCGCCTTGATG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L11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GGGGACATGAACTGTGT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L11 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GGGCGACAGCTGTATC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L12A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AGCACAGTGGAGGCCTG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L12A 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GCCAGGCAACTCCCATTA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L13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TTGCACAGACCAAGG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L13 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AGCTGTCAGGTTGATG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L1A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GCGTTTGAGTCAGCAAAGA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L1A 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CAGAGACAGATGATCAATGG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L1B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TTCGAGGCACAAGGCA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L1B 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TGGCTGCTTCAGACACT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L2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CAACTGGAGCATTTACTGC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L2 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TCAGTTCTGTGGCCTTC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L3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CTTCGAAGGCCAAACCT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L3 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GATTGGATGTCGCGTG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L7 Forward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CGCAGACCATGTTCCATG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09" w:type="dxa"/>
            <w:shd w:val="clear" w:color="auto" w:fill="FFFFFF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L7 Reverse primer</w:t>
            </w:r>
          </w:p>
        </w:tc>
        <w:tc>
          <w:tcPr>
            <w:tcW w:w="4611" w:type="dxa"/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AGATGATGCTACTGGCAACAGA</w:t>
            </w:r>
          </w:p>
        </w:tc>
      </w:tr>
    </w:tbl>
    <w:p/>
    <w:p/>
    <w:p/>
    <w:p/>
    <w:p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Supplemental Table S2:</w:t>
      </w:r>
    </w:p>
    <w:p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</w:rPr>
        <w:t xml:space="preserve">Correlations between CXCL8 expression and clinic-pathological features of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22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NSCLC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patients in Bio-Plex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1"/>
        <w:gridCol w:w="1187"/>
        <w:gridCol w:w="2365"/>
        <w:gridCol w:w="2124"/>
        <w:gridCol w:w="11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1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48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XCL8 expression</w:t>
            </w:r>
          </w:p>
        </w:tc>
        <w:tc>
          <w:tcPr>
            <w:tcW w:w="11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ean (pg/ml)</w:t>
            </w:r>
          </w:p>
        </w:tc>
        <w:tc>
          <w:tcPr>
            <w:tcW w:w="21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M (pg/ml)</w:t>
            </w:r>
          </w:p>
        </w:tc>
        <w:tc>
          <w:tcPr>
            <w:tcW w:w="11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1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0.0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.0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85.2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8.5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6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 5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42.8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3.9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≥ 5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64.9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69.4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6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56.0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4.1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76.2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25.7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0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–T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25.1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6.4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3–T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77.3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54.3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−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3.9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+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67.2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1.6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etastasi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08.1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28.2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12.9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7.1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~ 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10.9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04.1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3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30.50</w:t>
            </w:r>
          </w:p>
        </w:tc>
        <w:tc>
          <w:tcPr>
            <w:tcW w:w="21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5.99</w:t>
            </w:r>
          </w:p>
        </w:tc>
        <w:tc>
          <w:tcPr>
            <w:tcW w:w="11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/>
    <w:p/>
    <w:p/>
    <w:p/>
    <w:p/>
    <w:p/>
    <w:p/>
    <w:p/>
    <w:p/>
    <w:p/>
    <w:p/>
    <w:p/>
    <w:p>
      <w:pP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ascii="Times New Roman" w:hAnsi="Times New Roman" w:eastAsia="宋体" w:cs="Times New Roman"/>
          <w:sz w:val="20"/>
          <w:szCs w:val="20"/>
        </w:rPr>
        <w:t>Supplemental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figure：</w:t>
      </w: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>Fig. S1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A</w:t>
      </w:r>
      <w:r>
        <w:rPr>
          <w:rFonts w:ascii="Times New Roman" w:hAnsi="Times New Roman" w:cs="Times New Roman"/>
          <w:sz w:val="20"/>
          <w:szCs w:val="20"/>
        </w:rPr>
        <w:t>) mRNA expression levels of 31 inflammation-related cytokines in H1299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shEIF4G1</w:t>
      </w:r>
      <w:r>
        <w:rPr>
          <w:rFonts w:ascii="Times New Roman" w:hAnsi="Times New Roman" w:cs="Times New Roman"/>
          <w:sz w:val="20"/>
          <w:szCs w:val="20"/>
        </w:rPr>
        <w:t xml:space="preserve"> relative to those in H1299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vector</w:t>
      </w:r>
      <w:r>
        <w:rPr>
          <w:rFonts w:hint="eastAsia"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(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) Relative mRNA levels of </w:t>
      </w:r>
      <w:r>
        <w:rPr>
          <w:rFonts w:ascii="Times New Roman" w:hAnsi="Times New Roman" w:cs="Times New Roman"/>
          <w:i/>
          <w:iCs/>
          <w:sz w:val="20"/>
          <w:szCs w:val="20"/>
        </w:rPr>
        <w:t>TNFRSF10A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i/>
          <w:iCs/>
          <w:sz w:val="20"/>
          <w:szCs w:val="20"/>
        </w:rPr>
        <w:t>TNFRSF11B</w:t>
      </w:r>
      <w:r>
        <w:rPr>
          <w:rFonts w:ascii="Times New Roman" w:hAnsi="Times New Roman" w:cs="Times New Roman"/>
          <w:sz w:val="20"/>
          <w:szCs w:val="20"/>
        </w:rPr>
        <w:t xml:space="preserve"> as measured using qRT-PCR. *, significant (p &lt; 0.05) versus the respective control. (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C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) Amplification profiles of </w:t>
      </w:r>
      <w:r>
        <w:rPr>
          <w:rFonts w:ascii="Times New Roman" w:hAnsi="Times New Roman" w:cs="Times New Roman"/>
          <w:i/>
          <w:iCs/>
          <w:sz w:val="20"/>
          <w:szCs w:val="20"/>
        </w:rPr>
        <w:t>TNFRSF10A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i/>
          <w:iCs/>
          <w:sz w:val="20"/>
          <w:szCs w:val="20"/>
        </w:rPr>
        <w:t>TNFRSF11B</w:t>
      </w:r>
      <w:r>
        <w:rPr>
          <w:rFonts w:ascii="Times New Roman" w:hAnsi="Times New Roman" w:cs="Times New Roman"/>
          <w:sz w:val="20"/>
          <w:szCs w:val="20"/>
        </w:rPr>
        <w:t>, respectively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M1ZmM3MTY5NTk2MDY1ZDE0N2MyYzU0Y2FmZDI1NGEifQ=="/>
  </w:docVars>
  <w:rsids>
    <w:rsidRoot w:val="78E7122E"/>
    <w:rsid w:val="24A72B0B"/>
    <w:rsid w:val="78E71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7T05:47:00Z</dcterms:created>
  <dc:creator>Silent Roar</dc:creator>
  <cp:lastModifiedBy>Silent Roar</cp:lastModifiedBy>
  <dcterms:modified xsi:type="dcterms:W3CDTF">2023-11-29T08:53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98D13AA2C11144BDAFB0C5F4B5043F6A_11</vt:lpwstr>
  </property>
</Properties>
</file>